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80C42" w14:textId="2482421B" w:rsidR="004450D5" w:rsidRPr="00117884" w:rsidRDefault="00311053" w:rsidP="004450D5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55491474"/>
      <w:bookmarkStart w:id="1" w:name="_Hlk155491595"/>
      <w:bookmarkStart w:id="2" w:name="_GoBack"/>
      <w:bookmarkEnd w:id="2"/>
      <w:r w:rsidRPr="00311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p</w:t>
      </w:r>
      <w:r w:rsidR="004450D5" w:rsidRPr="00311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resence of experienced individuals </w:t>
      </w:r>
      <w:proofErr w:type="gramStart"/>
      <w:r w:rsidR="004450D5" w:rsidRPr="00311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hance</w:t>
      </w:r>
      <w:proofErr w:type="gramEnd"/>
      <w:r w:rsidR="004450D5" w:rsidRPr="0031105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behavior and survival of reintroduced woolly monkeys in Colombia.</w:t>
      </w:r>
    </w:p>
    <w:bookmarkEnd w:id="0"/>
    <w:p w14:paraId="29F4BA8B" w14:textId="77777777" w:rsidR="001806B7" w:rsidRPr="001806B7" w:rsidRDefault="001806B7" w:rsidP="001806B7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1806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Journal</w:t>
      </w:r>
      <w:proofErr w:type="spellEnd"/>
      <w:r w:rsidRPr="001806B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1806B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mates</w:t>
      </w:r>
    </w:p>
    <w:p w14:paraId="2CA526DC" w14:textId="77777777" w:rsidR="001806B7" w:rsidRPr="005B54F8" w:rsidRDefault="001806B7" w:rsidP="001806B7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5B54F8">
        <w:rPr>
          <w:rFonts w:ascii="Times New Roman" w:hAnsi="Times New Roman" w:cs="Times New Roman"/>
        </w:rPr>
        <w:t>Mariana Gómez</w:t>
      </w:r>
      <w:r>
        <w:rPr>
          <w:rFonts w:ascii="Times New Roman" w:hAnsi="Times New Roman" w:cs="Times New Roman"/>
        </w:rPr>
        <w:t>-Muñoz</w:t>
      </w:r>
      <w:r w:rsidRPr="005B54F8">
        <w:rPr>
          <w:rFonts w:ascii="Times New Roman" w:hAnsi="Times New Roman" w:cs="Times New Roman"/>
          <w:vertAlign w:val="superscript"/>
        </w:rPr>
        <w:t>1</w:t>
      </w:r>
      <w:r w:rsidRPr="005B54F8">
        <w:rPr>
          <w:rFonts w:ascii="Times New Roman" w:hAnsi="Times New Roman" w:cs="Times New Roman"/>
        </w:rPr>
        <w:t>,</w:t>
      </w:r>
      <w:r w:rsidRPr="005B54F8" w:rsidDel="008E1800">
        <w:rPr>
          <w:rFonts w:ascii="Times New Roman" w:hAnsi="Times New Roman" w:cs="Times New Roman"/>
        </w:rPr>
        <w:t xml:space="preserve"> </w:t>
      </w:r>
      <w:r w:rsidRPr="005B54F8">
        <w:rPr>
          <w:rFonts w:ascii="Times New Roman" w:hAnsi="Times New Roman" w:cs="Times New Roman"/>
        </w:rPr>
        <w:t>Mónica A. Ramírez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>, Jairo Pérez-Torres</w:t>
      </w:r>
      <w:r w:rsidRPr="005B54F8">
        <w:rPr>
          <w:rFonts w:ascii="Times New Roman" w:hAnsi="Times New Roman" w:cs="Times New Roman"/>
          <w:vertAlign w:val="superscript"/>
        </w:rPr>
        <w:t xml:space="preserve">3 </w:t>
      </w:r>
      <w:r w:rsidRPr="005B54F8">
        <w:rPr>
          <w:rFonts w:ascii="Times New Roman" w:hAnsi="Times New Roman" w:cs="Times New Roman"/>
        </w:rPr>
        <w:t>and Pablo R. Stevenson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 xml:space="preserve">  </w:t>
      </w:r>
    </w:p>
    <w:p w14:paraId="56D0A0E2" w14:textId="77777777" w:rsidR="001806B7" w:rsidRDefault="001806B7" w:rsidP="001806B7">
      <w:pPr>
        <w:spacing w:line="480" w:lineRule="auto"/>
        <w:rPr>
          <w:rFonts w:ascii="Times New Roman" w:hAnsi="Times New Roman" w:cs="Times New Roman"/>
        </w:rPr>
      </w:pPr>
      <w:r w:rsidRPr="005B54F8">
        <w:rPr>
          <w:rFonts w:ascii="Times New Roman" w:hAnsi="Times New Roman" w:cs="Times New Roman"/>
          <w:vertAlign w:val="superscript"/>
        </w:rPr>
        <w:t>1</w:t>
      </w:r>
      <w:r w:rsidRPr="005B54F8">
        <w:rPr>
          <w:rFonts w:ascii="Times New Roman" w:hAnsi="Times New Roman" w:cs="Times New Roman"/>
        </w:rPr>
        <w:t xml:space="preserve">Facultad de Estudios Ambientales y Rurales, Pontificia Universidad Javeriana, Bogotá, Colombia, 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 xml:space="preserve">Laboratorio de Ecología de Bosques Tropicales y Primatología (LEBTYP), Departamento de Ciencias Biológicas, Universidad de Los Andes, Bogotá, Colombia., </w:t>
      </w:r>
      <w:r w:rsidRPr="005B54F8">
        <w:rPr>
          <w:rFonts w:ascii="Times New Roman" w:hAnsi="Times New Roman" w:cs="Times New Roman"/>
          <w:vertAlign w:val="superscript"/>
        </w:rPr>
        <w:t>3</w:t>
      </w:r>
      <w:r w:rsidRPr="005B54F8">
        <w:rPr>
          <w:rFonts w:ascii="Times New Roman" w:hAnsi="Times New Roman" w:cs="Times New Roman"/>
        </w:rPr>
        <w:t>Laboratorio de Ecología Funcional (LEF), Unidad de Ecología y Sistemática (UNESIS), Departamento de Biología, Facultad de Ciencias, Pontificia Universidad Javeriana, Bogotá, Colombia</w:t>
      </w:r>
    </w:p>
    <w:p w14:paraId="7F04900C" w14:textId="763AD081" w:rsidR="001806B7" w:rsidRPr="001806B7" w:rsidRDefault="001806B7" w:rsidP="001806B7">
      <w:pPr>
        <w:spacing w:line="480" w:lineRule="auto"/>
        <w:rPr>
          <w:rFonts w:ascii="Times New Roman" w:hAnsi="Times New Roman" w:cs="Times New Roman"/>
          <w:lang w:val="en-US"/>
        </w:rPr>
      </w:pPr>
      <w:r w:rsidRPr="00450251">
        <w:rPr>
          <w:rFonts w:ascii="Times New Roman" w:hAnsi="Times New Roman" w:cs="Times New Roman"/>
          <w:b/>
          <w:bCs/>
          <w:lang w:val="en-US"/>
        </w:rPr>
        <w:t xml:space="preserve">Corresponding author: </w:t>
      </w:r>
      <w:r w:rsidRPr="00450251">
        <w:rPr>
          <w:rFonts w:ascii="Times New Roman" w:hAnsi="Times New Roman" w:cs="Times New Roman"/>
          <w:lang w:val="en-US"/>
        </w:rPr>
        <w:t>Mariana Gómez-Muñoz, Email: m</w:t>
      </w:r>
      <w:r>
        <w:rPr>
          <w:rFonts w:ascii="Times New Roman" w:hAnsi="Times New Roman" w:cs="Times New Roman"/>
          <w:lang w:val="en-US"/>
        </w:rPr>
        <w:t>ariana.gomezm@javeriana.edu.co</w:t>
      </w:r>
      <w:bookmarkEnd w:id="1"/>
    </w:p>
    <w:p w14:paraId="4C21D058" w14:textId="75C0B40A" w:rsidR="001806B7" w:rsidRPr="00980ABE" w:rsidRDefault="00451AAA" w:rsidP="001806B7">
      <w:pPr>
        <w:pStyle w:val="Caption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Appendix </w:t>
      </w:r>
      <w:r w:rsidR="00BC667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1806B7" w:rsidRPr="00980A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Fruit species </w:t>
      </w:r>
      <w:r w:rsidR="001806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and corresponding families </w:t>
      </w:r>
      <w:r w:rsidR="001806B7" w:rsidRPr="00980A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consumed by</w:t>
      </w:r>
      <w:r w:rsidR="001806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reintroduced woolly monkeys</w:t>
      </w:r>
      <w:r w:rsidR="001806B7" w:rsidRPr="00980A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1806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(</w:t>
      </w:r>
      <w:r w:rsidR="001806B7" w:rsidRPr="00980A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Groups A, B and C</w:t>
      </w:r>
      <w:r w:rsidR="001806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) in Reserve Rey </w:t>
      </w:r>
      <w:proofErr w:type="spellStart"/>
      <w:r w:rsidR="001806B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Zamuro</w:t>
      </w:r>
      <w:proofErr w:type="spellEnd"/>
      <w:r w:rsidR="001806B7" w:rsidRPr="00980A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based on number of feeding bouts</w:t>
      </w:r>
    </w:p>
    <w:tbl>
      <w:tblPr>
        <w:tblW w:w="93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1220"/>
        <w:gridCol w:w="1759"/>
        <w:gridCol w:w="2960"/>
        <w:gridCol w:w="2220"/>
      </w:tblGrid>
      <w:tr w:rsidR="001806B7" w:rsidRPr="00E41F49" w14:paraId="298A8B51" w14:textId="77777777" w:rsidTr="00D210BB">
        <w:trPr>
          <w:trHeight w:val="315"/>
        </w:trPr>
        <w:tc>
          <w:tcPr>
            <w:tcW w:w="42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965C" w14:textId="77777777" w:rsidR="001806B7" w:rsidRPr="00E41F49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val="en-US" w:eastAsia="es-CO"/>
              </w:rPr>
            </w:pPr>
            <w:r w:rsidRPr="00E41F4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val="en-US" w:eastAsia="es-CO"/>
              </w:rPr>
              <w:t>No. of feeding bouts per group</w:t>
            </w:r>
          </w:p>
        </w:tc>
        <w:tc>
          <w:tcPr>
            <w:tcW w:w="2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31D2" w14:textId="77777777" w:rsidR="001806B7" w:rsidRPr="00E41F49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</w:pPr>
            <w:proofErr w:type="spellStart"/>
            <w:r w:rsidRPr="00E41F4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  <w:t>Species</w:t>
            </w:r>
            <w:proofErr w:type="spellEnd"/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1C6E" w14:textId="77777777" w:rsidR="001806B7" w:rsidRPr="00E41F49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</w:pPr>
            <w:proofErr w:type="spellStart"/>
            <w:r w:rsidRPr="00E41F4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  <w:t>Family</w:t>
            </w:r>
            <w:proofErr w:type="spellEnd"/>
            <w:r w:rsidRPr="00E41F4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  <w:t xml:space="preserve"> </w:t>
            </w:r>
          </w:p>
        </w:tc>
      </w:tr>
      <w:tr w:rsidR="001806B7" w:rsidRPr="00E41F49" w14:paraId="1E9C98E2" w14:textId="77777777" w:rsidTr="00D210BB">
        <w:trPr>
          <w:trHeight w:val="315"/>
        </w:trPr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F76B8" w14:textId="77777777" w:rsidR="001806B7" w:rsidRPr="00E41F49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</w:pPr>
            <w:r w:rsidRPr="00E41F4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  <w:t>A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A57F2" w14:textId="77777777" w:rsidR="001806B7" w:rsidRPr="00E41F49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</w:pPr>
            <w:r w:rsidRPr="00E41F4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  <w:t>B</w:t>
            </w: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B65C" w14:textId="77777777" w:rsidR="001806B7" w:rsidRPr="00E41F49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</w:pPr>
            <w:r w:rsidRPr="00E41F49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  <w:t>C</w:t>
            </w:r>
          </w:p>
        </w:tc>
        <w:tc>
          <w:tcPr>
            <w:tcW w:w="29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C99EC" w14:textId="77777777" w:rsidR="001806B7" w:rsidRPr="00E41F49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</w:pPr>
          </w:p>
        </w:tc>
        <w:tc>
          <w:tcPr>
            <w:tcW w:w="22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9DCE9" w14:textId="77777777" w:rsidR="001806B7" w:rsidRPr="00E41F49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0"/>
                <w:lang w:eastAsia="es-CO"/>
              </w:rPr>
            </w:pPr>
          </w:p>
        </w:tc>
      </w:tr>
      <w:tr w:rsidR="001806B7" w:rsidRPr="00E41F49" w14:paraId="7B479E25" w14:textId="77777777" w:rsidTr="00D210BB">
        <w:trPr>
          <w:trHeight w:val="315"/>
        </w:trPr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DF7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5EA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E4E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068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arcaulus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brasiliensis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7EC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Sapotaceae</w:t>
            </w:r>
            <w:proofErr w:type="spellEnd"/>
          </w:p>
        </w:tc>
      </w:tr>
      <w:tr w:rsidR="001806B7" w:rsidRPr="00E41F49" w14:paraId="07208BB8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E39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10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34D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5F9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Diospyros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seudoxylop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203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Ebenaceae</w:t>
            </w:r>
            <w:proofErr w:type="spellEnd"/>
          </w:p>
        </w:tc>
      </w:tr>
      <w:tr w:rsidR="001806B7" w:rsidRPr="00E41F49" w14:paraId="249B5090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D73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AD8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E02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6A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Coum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macrocarp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75D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pocynaceae</w:t>
            </w:r>
            <w:proofErr w:type="spellEnd"/>
          </w:p>
        </w:tc>
      </w:tr>
      <w:tr w:rsidR="001806B7" w:rsidRPr="00E41F49" w14:paraId="2C50774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608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02E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01C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A2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ocrate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exhorriz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8A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recaceae</w:t>
            </w:r>
            <w:proofErr w:type="spellEnd"/>
          </w:p>
        </w:tc>
      </w:tr>
      <w:tr w:rsidR="001806B7" w:rsidRPr="00E41F49" w14:paraId="5F081824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646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01E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30F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42D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irola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elongat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E3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yristicaceae</w:t>
            </w:r>
            <w:proofErr w:type="spellEnd"/>
          </w:p>
        </w:tc>
      </w:tr>
      <w:tr w:rsidR="001806B7" w:rsidRPr="00E41F49" w14:paraId="22FD6028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027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132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9D8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E56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seudolmed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006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26E54FA8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ACF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F9D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33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E6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leonotom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1E6986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00F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ignoniaceae</w:t>
            </w:r>
            <w:proofErr w:type="spellEnd"/>
          </w:p>
        </w:tc>
      </w:tr>
      <w:tr w:rsidR="001806B7" w:rsidRPr="00E41F49" w14:paraId="15A0A6F7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B0A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E19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3F6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C0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roti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heptaphyllum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4C5F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urseraceae</w:t>
            </w:r>
            <w:proofErr w:type="spellEnd"/>
          </w:p>
        </w:tc>
      </w:tr>
      <w:tr w:rsidR="001806B7" w:rsidRPr="00E41F49" w14:paraId="25DD7B8F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C0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282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688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401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Micon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trinerv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708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elastomataceae</w:t>
            </w:r>
            <w:proofErr w:type="spellEnd"/>
          </w:p>
        </w:tc>
      </w:tr>
      <w:tr w:rsidR="001806B7" w:rsidRPr="00E41F49" w14:paraId="0FC81DCB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E88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DA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C4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70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seudolmed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hirsut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378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00E2024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A4A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6A9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DBE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02F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Hymenae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oblongifol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28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Fabaceae</w:t>
            </w:r>
            <w:proofErr w:type="spellEnd"/>
          </w:p>
        </w:tc>
      </w:tr>
      <w:tr w:rsidR="001806B7" w:rsidRPr="00E41F49" w14:paraId="5FC1CEA9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E6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24C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9D8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A5C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Hieronym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alchorneoid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681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Phyllantaceae</w:t>
            </w:r>
            <w:proofErr w:type="spellEnd"/>
          </w:p>
        </w:tc>
      </w:tr>
      <w:tr w:rsidR="001806B7" w:rsidRPr="00E41F49" w14:paraId="295754B3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0BE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77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5E4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834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Belluc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rossularioid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AD7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elastomataceae</w:t>
            </w:r>
            <w:proofErr w:type="spellEnd"/>
          </w:p>
        </w:tc>
      </w:tr>
      <w:tr w:rsidR="001806B7" w:rsidRPr="00E41F49" w14:paraId="01D62197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B0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506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8DB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303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Orthome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chomburgkii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C71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enispermaceae</w:t>
            </w:r>
            <w:proofErr w:type="spellEnd"/>
          </w:p>
        </w:tc>
      </w:tr>
      <w:tr w:rsidR="001806B7" w:rsidRPr="00E41F49" w14:paraId="40BED788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5BF9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293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FD1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2F5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Ocote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floribund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AFF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Lauraceae</w:t>
            </w:r>
            <w:proofErr w:type="spellEnd"/>
          </w:p>
        </w:tc>
      </w:tr>
      <w:tr w:rsidR="001806B7" w:rsidRPr="00E41F49" w14:paraId="5E38B20A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4FA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8BF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611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50B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Cecrop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ciadophyll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C7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Urticaceae</w:t>
            </w:r>
            <w:proofErr w:type="spellEnd"/>
          </w:p>
        </w:tc>
      </w:tr>
      <w:tr w:rsidR="001806B7" w:rsidRPr="00E41F49" w14:paraId="57B56CA4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56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300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FC59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0D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Alchorneopsis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floribund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DA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Euphorbiaceae</w:t>
            </w:r>
            <w:proofErr w:type="spellEnd"/>
          </w:p>
        </w:tc>
      </w:tr>
      <w:tr w:rsidR="001806B7" w:rsidRPr="00E41F49" w14:paraId="6F78E38F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B50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CB7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DF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21E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Lican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kunthian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124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Chrysoblanaceae</w:t>
            </w:r>
            <w:proofErr w:type="spellEnd"/>
          </w:p>
        </w:tc>
      </w:tr>
      <w:tr w:rsidR="001806B7" w:rsidRPr="00E41F49" w14:paraId="2A258CFE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DBA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CB4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BB6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639C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Marip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anamens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3CAE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Convolvulaceae</w:t>
            </w:r>
            <w:proofErr w:type="spellEnd"/>
          </w:p>
        </w:tc>
      </w:tr>
      <w:tr w:rsidR="001806B7" w:rsidRPr="00E41F49" w14:paraId="3F409FE6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C56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395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9B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D03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roti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rhoifolium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EF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urseraceae</w:t>
            </w:r>
            <w:proofErr w:type="spellEnd"/>
          </w:p>
        </w:tc>
      </w:tr>
      <w:tr w:rsidR="001806B7" w:rsidRPr="00E41F49" w14:paraId="2041E70E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70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8F6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80A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C58E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Trattinnick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rhoifol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B859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urseraceae</w:t>
            </w:r>
            <w:proofErr w:type="spellEnd"/>
          </w:p>
        </w:tc>
      </w:tr>
      <w:tr w:rsidR="001806B7" w:rsidRPr="00E41F49" w14:paraId="227EA40E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CAD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FB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AD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D5AC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obrich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chomburgkii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10D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Fabaceae</w:t>
            </w:r>
            <w:proofErr w:type="spellEnd"/>
          </w:p>
        </w:tc>
      </w:tr>
      <w:tr w:rsidR="001806B7" w:rsidRPr="00E41F49" w14:paraId="03FDBBF3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D7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D41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57B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8CAE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Ficus </w:t>
            </w: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1E6986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D0D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03D3744B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05D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A5A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FF7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0B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aullin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ingifol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952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Sapindaceae</w:t>
            </w:r>
            <w:proofErr w:type="spellEnd"/>
          </w:p>
        </w:tc>
      </w:tr>
      <w:tr w:rsidR="001806B7" w:rsidRPr="00E41F49" w14:paraId="60D4B50E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08E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35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C6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B2D" w14:textId="03389A8D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Ficus</w:t>
            </w:r>
            <w:r w:rsidR="006D06A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cf. </w:t>
            </w:r>
            <w:proofErr w:type="spellStart"/>
            <w:r w:rsidR="006D06AB">
              <w:rPr>
                <w:rFonts w:ascii="Times New Roman" w:hAnsi="Times New Roman" w:cs="Times New Roman"/>
                <w:i/>
                <w:iCs/>
                <w:color w:val="000000"/>
              </w:rPr>
              <w:t>jimenezii</w:t>
            </w:r>
            <w:proofErr w:type="spellEnd"/>
            <w:r w:rsidR="006D06A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BC6F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5F634CF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C5E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3DB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10B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17E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orant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uianens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6BE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arcgraviaceae</w:t>
            </w:r>
            <w:proofErr w:type="spellEnd"/>
          </w:p>
        </w:tc>
      </w:tr>
      <w:tr w:rsidR="001806B7" w:rsidRPr="00E41F49" w14:paraId="5E6CD7BF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4F7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306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3F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97F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Claris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acemos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7F8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6950172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B0B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959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EDE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7DC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Tapirir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uianens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584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nacardiaceae</w:t>
            </w:r>
            <w:proofErr w:type="spellEnd"/>
          </w:p>
        </w:tc>
      </w:tr>
      <w:tr w:rsidR="001806B7" w:rsidRPr="00E41F49" w14:paraId="3717E894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DC9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01F3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806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61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Anthuri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racil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713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raceae</w:t>
            </w:r>
            <w:proofErr w:type="spellEnd"/>
          </w:p>
        </w:tc>
      </w:tr>
      <w:tr w:rsidR="001806B7" w:rsidRPr="00E41F49" w14:paraId="1707C493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5F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FA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20AE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7779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Inga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thibaudian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22A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Fabaceae</w:t>
            </w:r>
            <w:proofErr w:type="spellEnd"/>
          </w:p>
        </w:tc>
      </w:tr>
      <w:tr w:rsidR="001806B7" w:rsidRPr="00E41F49" w14:paraId="571EEBD3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EA7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670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0F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3208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roti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calanens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389E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urseraceae</w:t>
            </w:r>
            <w:proofErr w:type="spellEnd"/>
          </w:p>
        </w:tc>
      </w:tr>
      <w:tr w:rsidR="001806B7" w:rsidRPr="00E41F49" w14:paraId="1F877F27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E31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A6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E1D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07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Virola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ebifer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54C2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yristicaceae</w:t>
            </w:r>
            <w:proofErr w:type="spellEnd"/>
          </w:p>
        </w:tc>
      </w:tr>
      <w:tr w:rsidR="001806B7" w:rsidRPr="00E41F49" w14:paraId="2BD6B1A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CB9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4FB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739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B1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Xylop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olyanth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02D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nnonaceae</w:t>
            </w:r>
            <w:proofErr w:type="spellEnd"/>
          </w:p>
        </w:tc>
      </w:tr>
      <w:tr w:rsidR="001806B7" w:rsidRPr="00E41F49" w14:paraId="04C81CAB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E1F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2843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502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E2C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roti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llanor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BFE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urseraceae</w:t>
            </w:r>
            <w:proofErr w:type="spellEnd"/>
          </w:p>
        </w:tc>
      </w:tr>
      <w:tr w:rsidR="001806B7" w:rsidRPr="00E41F49" w14:paraId="6420432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7E6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E45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12C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3E59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Oenocarpus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apor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93B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recaceae</w:t>
            </w:r>
            <w:proofErr w:type="spellEnd"/>
          </w:p>
        </w:tc>
      </w:tr>
      <w:tr w:rsidR="001806B7" w:rsidRPr="00E41F49" w14:paraId="1D94FA64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CBB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0D3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BEE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B2C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Iryanther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laev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4B7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yristicaceae</w:t>
            </w:r>
            <w:proofErr w:type="spellEnd"/>
          </w:p>
        </w:tc>
      </w:tr>
      <w:tr w:rsidR="001806B7" w:rsidRPr="00E41F49" w14:paraId="7FEA7197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8B1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D79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D83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4D8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Oenocarpus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batau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4F6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recaceae</w:t>
            </w:r>
            <w:proofErr w:type="spellEnd"/>
          </w:p>
        </w:tc>
      </w:tr>
      <w:tr w:rsidR="001806B7" w:rsidRPr="00E41F49" w14:paraId="55DBBC92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B71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177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566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426E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Diali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uianens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3D98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Fabaceae</w:t>
            </w:r>
            <w:proofErr w:type="spellEnd"/>
          </w:p>
        </w:tc>
      </w:tr>
      <w:tr w:rsidR="001806B7" w:rsidRPr="00E41F49" w14:paraId="05A9D7E9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0A6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D15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16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F8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gram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Ficus americana</w:t>
            </w:r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FDB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2A2C65B1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CB8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CC1E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8A5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31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Fi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endrocid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EC8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0CB495E2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24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1909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2B2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9DC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Inga alb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2D1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Fabaceae</w:t>
            </w:r>
            <w:proofErr w:type="spellEnd"/>
          </w:p>
        </w:tc>
      </w:tr>
      <w:tr w:rsidR="001806B7" w:rsidRPr="00E41F49" w14:paraId="3E40DAD7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B52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650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175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FF6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uatter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unctat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4012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nnonaceae</w:t>
            </w:r>
            <w:proofErr w:type="spellEnd"/>
          </w:p>
        </w:tc>
      </w:tr>
      <w:tr w:rsidR="001806B7" w:rsidRPr="00E41F49" w14:paraId="2B3FAB88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3DF3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76E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78A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8F1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Ficus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omelleir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D7C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3C157BD6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3E8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646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DFC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BE2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Ocote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longifol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EE7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Lauraceae</w:t>
            </w:r>
            <w:proofErr w:type="spellEnd"/>
          </w:p>
        </w:tc>
      </w:tr>
      <w:tr w:rsidR="001806B7" w:rsidRPr="00E41F49" w14:paraId="6EC64DA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F7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EF6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CFC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05D8" w14:textId="77777777" w:rsidR="001806B7" w:rsidRPr="00D44715" w:rsidRDefault="001806B7" w:rsidP="00D210B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J</w:t>
            </w: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upunb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rapezifol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E41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Fabaceae</w:t>
            </w:r>
            <w:proofErr w:type="spellEnd"/>
          </w:p>
        </w:tc>
      </w:tr>
      <w:tr w:rsidR="001806B7" w:rsidRPr="00E41F49" w14:paraId="57A29B1A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B3E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6D5E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2CE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B2A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Brosim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uianens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143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6D01127D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259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CFF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4D3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A1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Inga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umbellifer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FB0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Fabaceae</w:t>
            </w:r>
            <w:proofErr w:type="spellEnd"/>
          </w:p>
        </w:tc>
      </w:tr>
      <w:tr w:rsidR="001806B7" w:rsidRPr="00E41F49" w14:paraId="0A7B1C5B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2D69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F37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37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0E5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loane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uianens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526F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Elaeocarpaceae</w:t>
            </w:r>
            <w:proofErr w:type="spellEnd"/>
          </w:p>
        </w:tc>
      </w:tr>
      <w:tr w:rsidR="001806B7" w:rsidRPr="00E41F49" w14:paraId="7F790C07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31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D6D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994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D1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Aspidosperm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pruceanum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EC2C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pocynaceae</w:t>
            </w:r>
            <w:proofErr w:type="spellEnd"/>
          </w:p>
        </w:tc>
      </w:tr>
      <w:tr w:rsidR="001806B7" w:rsidRPr="00E41F49" w14:paraId="14221758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63A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C1E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D2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9B9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Maurit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lexuos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867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recaceae</w:t>
            </w:r>
            <w:proofErr w:type="spellEnd"/>
          </w:p>
        </w:tc>
      </w:tr>
      <w:tr w:rsidR="001806B7" w:rsidRPr="00E41F49" w14:paraId="1E227914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4BB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63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F51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D7A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Anemopaegm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oligoneuron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59D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ignoniaceae</w:t>
            </w:r>
            <w:proofErr w:type="spellEnd"/>
          </w:p>
        </w:tc>
      </w:tr>
      <w:tr w:rsidR="001806B7" w:rsidRPr="00E41F49" w14:paraId="3E2B5B42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C44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46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1F6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4F9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Cayapon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ranatens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3A6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Cucurbitaceae</w:t>
            </w:r>
            <w:proofErr w:type="spellEnd"/>
          </w:p>
        </w:tc>
      </w:tr>
      <w:tr w:rsidR="001806B7" w:rsidRPr="00E41F49" w14:paraId="797E91B0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C4A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EDB3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93E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5D96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yagrus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orinocens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91C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recaceae</w:t>
            </w:r>
            <w:proofErr w:type="spellEnd"/>
          </w:p>
        </w:tc>
      </w:tr>
      <w:tr w:rsidR="001806B7" w:rsidRPr="00E41F49" w14:paraId="5BB200F9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7D3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D8EE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13E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EE8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Nectandr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C9E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Lauraceae</w:t>
            </w:r>
            <w:proofErr w:type="spellEnd"/>
          </w:p>
        </w:tc>
      </w:tr>
      <w:tr w:rsidR="001806B7" w:rsidRPr="00E41F49" w14:paraId="4C80D807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5C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67D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AC6C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698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Virola flexuos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2B2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yristicaceae</w:t>
            </w:r>
            <w:proofErr w:type="spellEnd"/>
          </w:p>
        </w:tc>
      </w:tr>
      <w:tr w:rsidR="001806B7" w:rsidRPr="00E41F49" w14:paraId="744727C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625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06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E0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3E4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arinari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excels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614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Chrysobalanaceae</w:t>
            </w:r>
            <w:proofErr w:type="spellEnd"/>
          </w:p>
        </w:tc>
      </w:tr>
      <w:tr w:rsidR="001806B7" w:rsidRPr="00E41F49" w14:paraId="13046212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A80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68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231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C38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oup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glabr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14C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Goupiaceae</w:t>
            </w:r>
            <w:proofErr w:type="spellEnd"/>
          </w:p>
        </w:tc>
      </w:tr>
      <w:tr w:rsidR="001806B7" w:rsidRPr="00E41F49" w14:paraId="5264F6B7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0F3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F0E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7BD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F4D7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Adenocalymm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cladotrichum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B5DF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ignoniaceae</w:t>
            </w:r>
            <w:proofErr w:type="spellEnd"/>
          </w:p>
        </w:tc>
      </w:tr>
      <w:tr w:rsidR="001806B7" w:rsidRPr="00E41F49" w14:paraId="70541B55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A7F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892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5FE6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DB2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roti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labrescens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CB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urseraceae</w:t>
            </w:r>
            <w:proofErr w:type="spellEnd"/>
          </w:p>
        </w:tc>
      </w:tr>
      <w:tr w:rsidR="001806B7" w:rsidRPr="00E41F49" w14:paraId="380B087D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7BD2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0F8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07D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37CB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Bactris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302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recaceae</w:t>
            </w:r>
            <w:proofErr w:type="spellEnd"/>
          </w:p>
        </w:tc>
      </w:tr>
      <w:tr w:rsidR="001806B7" w:rsidRPr="00E41F49" w14:paraId="08D0D58E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A98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122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255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B5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erebe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molli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D512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Moraceae</w:t>
            </w:r>
            <w:proofErr w:type="spellEnd"/>
          </w:p>
        </w:tc>
      </w:tr>
      <w:tr w:rsidR="001806B7" w:rsidRPr="00E41F49" w14:paraId="04B7559B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D09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01CF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604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9A8D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ouroum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minor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D78E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Urticaceae</w:t>
            </w:r>
            <w:proofErr w:type="spellEnd"/>
          </w:p>
        </w:tc>
      </w:tr>
      <w:tr w:rsidR="001806B7" w:rsidRPr="00E41F49" w14:paraId="1713F5B2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C7E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529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3FC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7ADF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enipa </w:t>
            </w:r>
            <w:r w:rsidRPr="000824A9">
              <w:rPr>
                <w:rFonts w:ascii="Times New Roman" w:hAnsi="Times New Roman" w:cs="Times New Roman"/>
                <w:i/>
                <w:color w:val="000000"/>
              </w:rPr>
              <w:t>america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99DA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Rubiaceae</w:t>
            </w:r>
            <w:proofErr w:type="spellEnd"/>
          </w:p>
        </w:tc>
      </w:tr>
      <w:tr w:rsidR="001806B7" w:rsidRPr="00E41F49" w14:paraId="3494421B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7BA9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5F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37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929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Friderici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atellifer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C99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ignoniaceae</w:t>
            </w:r>
            <w:proofErr w:type="spellEnd"/>
          </w:p>
        </w:tc>
      </w:tr>
      <w:tr w:rsidR="001806B7" w:rsidRPr="00E41F49" w14:paraId="70ED21A9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CBA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3781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436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A3B5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rotium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glabrescen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0FB4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urseraceae</w:t>
            </w:r>
            <w:proofErr w:type="spellEnd"/>
          </w:p>
        </w:tc>
      </w:tr>
      <w:tr w:rsidR="001806B7" w:rsidRPr="00E41F49" w14:paraId="6A69375E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563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65B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8F8B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A993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Tovomita</w:t>
            </w:r>
            <w:proofErr w:type="spellEnd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1E6986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3B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Clusiaceae</w:t>
            </w:r>
            <w:proofErr w:type="spellEnd"/>
          </w:p>
        </w:tc>
      </w:tr>
      <w:tr w:rsidR="001806B7" w:rsidRPr="00E41F49" w14:paraId="423F8946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89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A80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3955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3AA2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Euterpe </w:t>
            </w:r>
            <w:proofErr w:type="spellStart"/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>precatori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101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Arecaceae</w:t>
            </w:r>
            <w:proofErr w:type="spellEnd"/>
          </w:p>
        </w:tc>
      </w:tr>
      <w:tr w:rsidR="001806B7" w:rsidRPr="00E41F49" w14:paraId="0C37F93E" w14:textId="77777777" w:rsidTr="00D210BB">
        <w:trPr>
          <w:trHeight w:val="315"/>
        </w:trPr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07F7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57CA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7AD" w14:textId="77777777" w:rsidR="001806B7" w:rsidRPr="001E6986" w:rsidRDefault="001806B7" w:rsidP="00D21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CA00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pacing w:val="0"/>
                <w:lang w:eastAsia="es-CO"/>
              </w:rPr>
            </w:pPr>
            <w:r w:rsidRPr="001E698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Jacaranda </w:t>
            </w: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1E6986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2908" w14:textId="77777777" w:rsidR="001806B7" w:rsidRPr="001E6986" w:rsidRDefault="001806B7" w:rsidP="00D21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0"/>
                <w:lang w:eastAsia="es-CO"/>
              </w:rPr>
            </w:pPr>
            <w:proofErr w:type="spellStart"/>
            <w:r w:rsidRPr="001E6986">
              <w:rPr>
                <w:rFonts w:ascii="Times New Roman" w:hAnsi="Times New Roman" w:cs="Times New Roman"/>
                <w:color w:val="000000"/>
              </w:rPr>
              <w:t>Bignoniaceae</w:t>
            </w:r>
            <w:proofErr w:type="spellEnd"/>
          </w:p>
        </w:tc>
      </w:tr>
    </w:tbl>
    <w:p w14:paraId="5F785B22" w14:textId="77777777" w:rsidR="00E3347A" w:rsidRDefault="00E3347A"/>
    <w:sectPr w:rsidR="00E3347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5280"/>
    <w:rsid w:val="00160F61"/>
    <w:rsid w:val="001806B7"/>
    <w:rsid w:val="00283447"/>
    <w:rsid w:val="00311053"/>
    <w:rsid w:val="004450D5"/>
    <w:rsid w:val="00451AAA"/>
    <w:rsid w:val="004C5280"/>
    <w:rsid w:val="004F5376"/>
    <w:rsid w:val="006D06AB"/>
    <w:rsid w:val="00703F23"/>
    <w:rsid w:val="007759D5"/>
    <w:rsid w:val="007E3079"/>
    <w:rsid w:val="007F0463"/>
    <w:rsid w:val="00842544"/>
    <w:rsid w:val="00AE4152"/>
    <w:rsid w:val="00B94AD1"/>
    <w:rsid w:val="00B94C55"/>
    <w:rsid w:val="00BC6677"/>
    <w:rsid w:val="00BF7357"/>
    <w:rsid w:val="00D5723C"/>
    <w:rsid w:val="00D80E7D"/>
    <w:rsid w:val="00DE6931"/>
    <w:rsid w:val="00E3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FC0989"/>
  <w15:chartTrackingRefBased/>
  <w15:docId w15:val="{5946BEDF-32EF-496C-BC71-51A43583D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06B7"/>
    <w:rPr>
      <w:rFonts w:ascii="Corbel" w:hAnsi="Corbel" w:cs="Corbel"/>
      <w:spacing w:val="-3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6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06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806B7"/>
    <w:rPr>
      <w:rFonts w:asciiTheme="majorHAnsi" w:eastAsiaTheme="majorEastAsia" w:hAnsiTheme="majorHAnsi" w:cstheme="majorBidi"/>
      <w:color w:val="2F5496" w:themeColor="accent1" w:themeShade="BF"/>
      <w:spacing w:val="-3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ómez Muñoz</dc:creator>
  <cp:keywords/>
  <dc:description/>
  <cp:lastModifiedBy>Schuppli Guest</cp:lastModifiedBy>
  <cp:revision>8</cp:revision>
  <dcterms:created xsi:type="dcterms:W3CDTF">2024-01-07T09:15:00Z</dcterms:created>
  <dcterms:modified xsi:type="dcterms:W3CDTF">2024-09-30T15:47:00Z</dcterms:modified>
</cp:coreProperties>
</file>